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4213A" w14:textId="77777777" w:rsidR="004538F6" w:rsidRDefault="004538F6" w:rsidP="004538F6">
      <w:pPr>
        <w:suppressLineNumbers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materials</w:t>
      </w:r>
    </w:p>
    <w:p w14:paraId="5A1B9878" w14:textId="77777777" w:rsidR="004538F6" w:rsidRDefault="004538F6" w:rsidP="004538F6">
      <w:pPr>
        <w:suppressLineNumbers/>
        <w:rPr>
          <w:rFonts w:ascii="Arial" w:eastAsia="Arial" w:hAnsi="Arial" w:cs="Arial"/>
          <w:color w:val="000000"/>
          <w:sz w:val="24"/>
          <w:szCs w:val="24"/>
          <w:highlight w:val="white"/>
        </w:rPr>
      </w:pPr>
      <w:r>
        <w:rPr>
          <w:rFonts w:ascii="Arial" w:eastAsia="Arial" w:hAnsi="Arial" w:cs="Arial"/>
          <w:color w:val="000000"/>
          <w:sz w:val="24"/>
          <w:szCs w:val="24"/>
          <w:highlight w:val="white"/>
        </w:rPr>
        <w:t>Table A</w:t>
      </w:r>
    </w:p>
    <w:p w14:paraId="6FB50ABC" w14:textId="77777777" w:rsidR="004538F6" w:rsidRDefault="004538F6" w:rsidP="004538F6">
      <w:pPr>
        <w:suppressLineNumbers/>
        <w:rPr>
          <w:rFonts w:ascii="Arial" w:eastAsia="Arial" w:hAnsi="Arial" w:cs="Arial"/>
          <w:color w:val="000000"/>
          <w:sz w:val="24"/>
          <w:szCs w:val="24"/>
          <w:highlight w:val="white"/>
        </w:rPr>
      </w:pPr>
      <w:r>
        <w:rPr>
          <w:rFonts w:ascii="Arial" w:eastAsia="Arial" w:hAnsi="Arial" w:cs="Arial"/>
          <w:color w:val="000000"/>
          <w:sz w:val="24"/>
          <w:szCs w:val="24"/>
          <w:highlight w:val="white"/>
        </w:rPr>
        <w:t>Sex differences for PBAT items and criterion variables.</w:t>
      </w:r>
    </w:p>
    <w:tbl>
      <w:tblPr>
        <w:tblW w:w="9445" w:type="dxa"/>
        <w:tblInd w:w="-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83"/>
        <w:gridCol w:w="1009"/>
        <w:gridCol w:w="951"/>
        <w:gridCol w:w="1382"/>
        <w:gridCol w:w="1382"/>
        <w:gridCol w:w="1538"/>
      </w:tblGrid>
      <w:tr w:rsidR="004538F6" w14:paraId="6680208A" w14:textId="77777777" w:rsidTr="00D545A8">
        <w:trPr>
          <w:trHeight w:val="271"/>
        </w:trPr>
        <w:tc>
          <w:tcPr>
            <w:tcW w:w="31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69B1A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1281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CAF3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A79D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U</w:t>
            </w:r>
          </w:p>
        </w:tc>
      </w:tr>
      <w:tr w:rsidR="004538F6" w14:paraId="316052B7" w14:textId="77777777" w:rsidTr="00D545A8">
        <w:trPr>
          <w:trHeight w:val="66"/>
        </w:trPr>
        <w:tc>
          <w:tcPr>
            <w:tcW w:w="31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D3143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7BD1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E0ED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B649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F71B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B3AED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</w:p>
        </w:tc>
      </w:tr>
      <w:tr w:rsidR="004538F6" w14:paraId="75F3F883" w14:textId="77777777" w:rsidTr="00D545A8">
        <w:trPr>
          <w:trHeight w:val="232"/>
        </w:trPr>
        <w:tc>
          <w:tcPr>
            <w:tcW w:w="3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520E4C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bleToChangeBehavior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B4EF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1.90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10BC3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127B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2.48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2DFFB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4.75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B6B2B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354.50</w:t>
            </w:r>
          </w:p>
        </w:tc>
      </w:tr>
      <w:tr w:rsidR="004538F6" w14:paraId="23EEF0FF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91C376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urtConn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0441B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5AA82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1DEB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FA310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37C0D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596.50</w:t>
            </w:r>
          </w:p>
        </w:tc>
      </w:tr>
      <w:tr w:rsidR="004538F6" w14:paraId="32D0D8AB" w14:textId="77777777" w:rsidTr="00D545A8">
        <w:trPr>
          <w:trHeight w:val="30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A03324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perienceRangeEmotion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D6B10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4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519E2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5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2C09E4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7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84489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4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2B89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6781.50**</w:t>
            </w:r>
          </w:p>
        </w:tc>
      </w:tr>
      <w:tr w:rsidR="004538F6" w14:paraId="6B07A697" w14:textId="77777777" w:rsidTr="00D545A8">
        <w:trPr>
          <w:trHeight w:val="46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14E11B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ruggledToKeepDo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C792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9013A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4DA7C9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6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2A888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C3CFC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371.50</w:t>
            </w:r>
          </w:p>
        </w:tc>
      </w:tr>
      <w:tr w:rsidR="004538F6" w14:paraId="485C1A7F" w14:textId="77777777" w:rsidTr="00D545A8">
        <w:trPr>
          <w:trHeight w:val="274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8ED4C3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MeaningfulChang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84F184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4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32230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76A7B9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7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D386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3A8DB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646.00</w:t>
            </w:r>
          </w:p>
        </w:tc>
      </w:tr>
      <w:tr w:rsidR="004538F6" w14:paraId="0C8BD8E2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7152A1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elpHeal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7BB1D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4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619C2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AF8BD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944F29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7.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D972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642.50</w:t>
            </w:r>
          </w:p>
        </w:tc>
      </w:tr>
      <w:tr w:rsidR="004538F6" w14:paraId="3B6B38AB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0C0E4C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hinkingGotInWa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8D5C4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1A6544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ABA82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4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5E16A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984A6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7777.50*</w:t>
            </w:r>
          </w:p>
        </w:tc>
      </w:tr>
      <w:tr w:rsidR="004538F6" w14:paraId="7B0A010D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69DD80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idAddToImporta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63481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D2B82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F0C4A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1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4415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2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3C3D5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749.00</w:t>
            </w:r>
          </w:p>
        </w:tc>
      </w:tr>
      <w:tr w:rsidR="004538F6" w14:paraId="06185144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D756BE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mply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279D2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C4AAC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.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D7497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.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2A192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7.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1476A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461.50*</w:t>
            </w:r>
          </w:p>
        </w:tc>
      </w:tr>
      <w:tr w:rsidR="004538F6" w14:paraId="171BE98F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24F74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uckToStrateg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DF065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9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03BC9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6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666CB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5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6527A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4.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AF31F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8862.50*</w:t>
            </w:r>
          </w:p>
        </w:tc>
      </w:tr>
      <w:tr w:rsidR="004538F6" w14:paraId="7045EF9F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DBC1EE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mportantChalleng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AB9D0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2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40004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71779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7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04AE8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6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A9058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645.00</w:t>
            </w:r>
          </w:p>
        </w:tc>
      </w:tr>
      <w:tr w:rsidR="004538F6" w14:paraId="260D9A03" w14:textId="77777777" w:rsidTr="00D545A8">
        <w:trPr>
          <w:trHeight w:val="166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069009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uckUnableToChang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D08B0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7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734D2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63024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AE0A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68C9A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220.50</w:t>
            </w:r>
          </w:p>
        </w:tc>
      </w:tr>
      <w:tr w:rsidR="004538F6" w14:paraId="4722DD58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DA265A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hinkingHelpedLif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FE2C8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FFFFC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03637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5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0C53E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5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FBA62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448.00</w:t>
            </w:r>
          </w:p>
        </w:tc>
      </w:tr>
      <w:tr w:rsidR="004538F6" w14:paraId="1EB0EA93" w14:textId="77777777" w:rsidTr="00D545A8">
        <w:trPr>
          <w:trHeight w:val="274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926072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ruggleConnectMoment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8AC95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5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5AAC8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.4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98968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D44FD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08339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7911.50*</w:t>
            </w:r>
          </w:p>
        </w:tc>
      </w:tr>
      <w:tr w:rsidR="004538F6" w14:paraId="5435A403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3C965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nnectToPeop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F1DFC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1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40A4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AB05D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.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0C880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CAB2A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815.00</w:t>
            </w:r>
          </w:p>
        </w:tc>
      </w:tr>
      <w:tr w:rsidR="004538F6" w14:paraId="2456C060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1E906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ersonalImpor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54E2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0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8489E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5.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AC663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2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DA6EB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D69D2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007.50</w:t>
            </w:r>
          </w:p>
        </w:tc>
      </w:tr>
      <w:tr w:rsidR="004538F6" w14:paraId="7305A6C9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1EDDFF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urtHeal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373F2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7F7C6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D3B00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1553D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3D26C9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901.50</w:t>
            </w:r>
          </w:p>
        </w:tc>
      </w:tr>
      <w:tr w:rsidR="004538F6" w14:paraId="4E5ECC2D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DC6EF2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OutletForFeeling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99128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6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69A6D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.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32EE29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E7632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D2A05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002.50</w:t>
            </w:r>
          </w:p>
        </w:tc>
      </w:tr>
      <w:tr w:rsidR="004538F6" w14:paraId="3CEAC136" w14:textId="77777777" w:rsidTr="00D545A8">
        <w:trPr>
          <w:trHeight w:val="7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CBC3C6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angedEnvironm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24C3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7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27FD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7E6AB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5.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D0B6A2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FB61F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275.00</w:t>
            </w:r>
          </w:p>
        </w:tc>
      </w:tr>
      <w:tr w:rsidR="004538F6" w14:paraId="559D4E63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03052B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uckToWhatCar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EA003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5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16FD4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6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0012B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7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DBDD7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CBDB0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2646.00</w:t>
            </w:r>
          </w:p>
        </w:tc>
      </w:tr>
      <w:tr w:rsidR="004538F6" w14:paraId="29A381F8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51F6F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UsedWhatLearn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23954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5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22A83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9C6DF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7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33A639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2.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CBE7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002.50</w:t>
            </w:r>
          </w:p>
        </w:tc>
      </w:tr>
      <w:tr w:rsidR="004538F6" w14:paraId="600F1D96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DDD6B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elfCar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E3F414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6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1766D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D0287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6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ACE3C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A0F0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888.00</w:t>
            </w:r>
          </w:p>
        </w:tc>
      </w:tr>
      <w:tr w:rsidR="004538F6" w14:paraId="66835836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EEFD7A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elfUnpati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F001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8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3288B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B35D6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2DD2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BA3B5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351.00</w:t>
            </w:r>
          </w:p>
        </w:tc>
      </w:tr>
      <w:tr w:rsidR="004538F6" w14:paraId="57DE21FC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DC0720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a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A4BF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1077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5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57432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B9205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1A814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6384.00**</w:t>
            </w:r>
          </w:p>
        </w:tc>
      </w:tr>
      <w:tr w:rsidR="004538F6" w14:paraId="4C7BC833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CAAC4A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409AB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8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7CB78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4.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A57D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29A99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5C5D8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2076.50**</w:t>
            </w:r>
          </w:p>
        </w:tc>
      </w:tr>
      <w:tr w:rsidR="004538F6" w14:paraId="2AB9CA00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BC180E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F3AE8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9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7B119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5.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5D94B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5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1EC3F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096E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277.00**</w:t>
            </w:r>
          </w:p>
        </w:tc>
      </w:tr>
      <w:tr w:rsidR="004538F6" w14:paraId="754B78F7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730AD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ngr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32C0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0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DA1F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5BB09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92503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D4E2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8624.00*</w:t>
            </w:r>
          </w:p>
        </w:tc>
      </w:tr>
      <w:tr w:rsidR="004538F6" w14:paraId="287E63BC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6C9D6E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NoSuppor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E06EF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0E944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4.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B8D1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4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40537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CDF6B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393.50</w:t>
            </w:r>
          </w:p>
        </w:tc>
      </w:tr>
      <w:tr w:rsidR="004538F6" w14:paraId="06C66F02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C4DF05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C6D6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0.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CDC4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CC93C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1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4DF1F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476A5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467.50</w:t>
            </w:r>
          </w:p>
        </w:tc>
      </w:tr>
      <w:tr w:rsidR="004538F6" w14:paraId="4DA6021B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9D6171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feSatisfa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AFEAF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6DBE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8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0022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1F174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.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CC4CA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6083.00</w:t>
            </w:r>
          </w:p>
        </w:tc>
      </w:tr>
      <w:tr w:rsidR="004538F6" w14:paraId="2A69342B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AB924F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orkBurnou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18CBF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8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6D3A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4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0345D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9A8F6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7C8E3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575.00</w:t>
            </w:r>
          </w:p>
        </w:tc>
      </w:tr>
      <w:tr w:rsidR="004538F6" w14:paraId="65F460C1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31B15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Vital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32B6B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40.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86C44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1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7E21C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57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E1B3AC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8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B676B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7926.50*</w:t>
            </w:r>
          </w:p>
        </w:tc>
      </w:tr>
      <w:tr w:rsidR="004538F6" w14:paraId="459E1FFC" w14:textId="77777777" w:rsidTr="00D545A8">
        <w:trPr>
          <w:trHeight w:val="103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30C100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utonomySatisfa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6904A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1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E3500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6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3126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2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67152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4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A3311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590.00</w:t>
            </w:r>
          </w:p>
        </w:tc>
      </w:tr>
      <w:tr w:rsidR="004538F6" w14:paraId="0E1B0645" w14:textId="77777777" w:rsidTr="00D545A8">
        <w:trPr>
          <w:trHeight w:val="30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3DD2F9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utonomyFrustr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D37EC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6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B3C72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6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ECE13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2.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89BD7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0.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369C68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6603.00*</w:t>
            </w:r>
          </w:p>
        </w:tc>
      </w:tr>
      <w:tr w:rsidR="004538F6" w14:paraId="15BBFF5E" w14:textId="77777777" w:rsidTr="00D545A8">
        <w:trPr>
          <w:trHeight w:val="211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CC394B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nnectionSatisfa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BEBCE0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48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60B3E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9.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E3105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40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F6CED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9.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6AFEC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308.50*</w:t>
            </w:r>
          </w:p>
        </w:tc>
      </w:tr>
      <w:tr w:rsidR="004538F6" w14:paraId="75C3F956" w14:textId="77777777" w:rsidTr="00D545A8">
        <w:trPr>
          <w:trHeight w:val="214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407709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nnectionFrustr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2395D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8.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37754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5.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9BE6E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5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F64D9D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9.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0C591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229.50</w:t>
            </w:r>
          </w:p>
        </w:tc>
      </w:tr>
      <w:tr w:rsidR="004538F6" w14:paraId="30EA6A99" w14:textId="77777777" w:rsidTr="00D545A8">
        <w:trPr>
          <w:trHeight w:val="70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15AD7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mpetenceSatisfa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46DB0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7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4D44D5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9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565613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40.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3107AB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.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0131F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3169.00</w:t>
            </w:r>
          </w:p>
        </w:tc>
      </w:tr>
      <w:tr w:rsidR="004538F6" w14:paraId="01591AEE" w14:textId="77777777" w:rsidTr="00D545A8">
        <w:trPr>
          <w:trHeight w:val="141"/>
        </w:trPr>
        <w:tc>
          <w:tcPr>
            <w:tcW w:w="3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083D5C" w14:textId="77777777" w:rsidR="004538F6" w:rsidRDefault="004538F6" w:rsidP="00D545A8">
            <w:pPr>
              <w:spacing w:after="0" w:line="36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mpetenceFrustratio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326BABA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9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D65647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4.1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B89A11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0FB4176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1.3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20B2A0E" w14:textId="77777777" w:rsidR="004538F6" w:rsidRDefault="004538F6" w:rsidP="00D545A8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151.00</w:t>
            </w:r>
          </w:p>
        </w:tc>
      </w:tr>
    </w:tbl>
    <w:p w14:paraId="526AC6A6" w14:textId="77777777" w:rsidR="004538F6" w:rsidRDefault="004538F6" w:rsidP="004538F6">
      <w:pPr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6553A2E4" w14:textId="77777777" w:rsidR="004538F6" w:rsidRDefault="004538F6" w:rsidP="004538F6">
      <w:pPr>
        <w:suppressLineNumbers/>
        <w:spacing w:after="24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Appendix A</w:t>
      </w:r>
    </w:p>
    <w:p w14:paraId="549CF4B2" w14:textId="77777777" w:rsidR="004538F6" w:rsidRDefault="004538F6" w:rsidP="004538F6">
      <w:pPr>
        <w:suppressLineNumbers/>
        <w:spacing w:after="240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PBAT wersja polska</w:t>
      </w:r>
    </w:p>
    <w:p w14:paraId="246431C6" w14:textId="77777777" w:rsidR="004538F6" w:rsidRPr="0015228E" w:rsidRDefault="004538F6" w:rsidP="004538F6">
      <w:pPr>
        <w:suppressLineNumbers/>
        <w:spacing w:after="240"/>
        <w:jc w:val="center"/>
        <w:rPr>
          <w:rFonts w:ascii="Arial" w:eastAsia="Arial" w:hAnsi="Arial" w:cs="Arial"/>
          <w:lang w:val="pl-PL"/>
        </w:rPr>
      </w:pPr>
      <w:r w:rsidRPr="0015228E">
        <w:rPr>
          <w:rFonts w:ascii="Arial" w:eastAsia="Arial" w:hAnsi="Arial" w:cs="Arial"/>
          <w:lang w:val="pl-PL"/>
        </w:rPr>
        <w:t>Maria Cyniak-Cieciura*, Joanna Dudek, Paweł Ostaszewski</w:t>
      </w:r>
    </w:p>
    <w:p w14:paraId="32D63BFE" w14:textId="77777777" w:rsidR="004538F6" w:rsidRDefault="004538F6" w:rsidP="004538F6">
      <w:pPr>
        <w:suppressLineNumbers/>
        <w:shd w:val="clear" w:color="auto" w:fill="FFFFFF"/>
        <w:spacing w:before="280" w:after="280" w:line="36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15228E">
        <w:rPr>
          <w:rFonts w:ascii="Arial" w:eastAsia="Arial" w:hAnsi="Arial" w:cs="Arial"/>
          <w:color w:val="000000"/>
          <w:sz w:val="24"/>
          <w:szCs w:val="24"/>
          <w:lang w:val="pl-PL"/>
        </w:rPr>
        <w:t xml:space="preserve">Zaznacz na skali od 0 do 100, w jakim stopniu zgadzasz się z każdym z poniższych stwierdzeń. Swoje odpowiedzi oprzyj na tym, jak zachowywałeś/aś się w ostatnim tygodniu/jak zachowujesz się w danym momencie.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Nie ma poprawnych bądź błędnych odpowiedzi na poniższe stwierdzenia. </w:t>
      </w:r>
    </w:p>
    <w:tbl>
      <w:tblPr>
        <w:tblW w:w="9225" w:type="dxa"/>
        <w:tblInd w:w="-108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225"/>
      </w:tblGrid>
      <w:tr w:rsidR="004538F6" w:rsidRPr="00D57785" w14:paraId="21943BCA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488D" w14:textId="77777777" w:rsidR="004538F6" w:rsidRPr="0015228E" w:rsidRDefault="004538F6" w:rsidP="00D545A8">
            <w:pPr>
              <w:spacing w:line="36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Byłem/am w stanie zmienić swoje zachowanie, jeżeli było to dla mnie pomocne w życiu.</w:t>
            </w:r>
          </w:p>
        </w:tc>
      </w:tr>
      <w:tr w:rsidR="004538F6" w14:paraId="30BB645B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683CE" w14:textId="77777777" w:rsidR="004538F6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19B5FE88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5CDD4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Robiłem/am rzeczy, które psuły moją więź z innymi, ważnymi dla mnie ludźmi.</w:t>
            </w:r>
          </w:p>
        </w:tc>
      </w:tr>
      <w:tr w:rsidR="004538F6" w14:paraId="6FD727C7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69F1" w14:textId="77777777" w:rsidR="004538F6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121D6AB8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DE66B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Byłem/am w stanie doświadczać wielu różnych emocji, adekwatnie do sytuacji.</w:t>
            </w:r>
          </w:p>
        </w:tc>
      </w:tr>
      <w:tr w:rsidR="004538F6" w14:paraId="7AF15284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D223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32333FC4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78EF0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Miałem/am trudność z robieniem tego, co jest dla mnie dobre.</w:t>
            </w:r>
          </w:p>
        </w:tc>
      </w:tr>
      <w:tr w:rsidR="004538F6" w14:paraId="7C58DDA9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20CFB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45E94701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C8C8F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Nie wymyśliłem/am, jak w wartościowy dla mnie sposób rzucić sobie wyzwanie.</w:t>
            </w:r>
          </w:p>
        </w:tc>
      </w:tr>
      <w:tr w:rsidR="004538F6" w14:paraId="744D10F4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5D159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7DE88450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067BC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Postępowałem/am w sposób, który sprzyjał mojemu zdrowiu fizycznemu.</w:t>
            </w:r>
          </w:p>
        </w:tc>
      </w:tr>
      <w:tr w:rsidR="004538F6" w14:paraId="2B631C84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FC47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6BE1F384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BCF0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Moje myśli przeszkadzały mi w robieniu tego, co dla mnie ważne.</w:t>
            </w:r>
          </w:p>
        </w:tc>
      </w:tr>
      <w:tr w:rsidR="004538F6" w14:paraId="20A35AF2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7EEDC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21E9BFFE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4B468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lastRenderedPageBreak/>
              <w:t>W moim codziennym życiu poświęcałem/am uwagę rzeczom ważnym.</w:t>
            </w:r>
          </w:p>
        </w:tc>
      </w:tr>
      <w:tr w:rsidR="004538F6" w14:paraId="3A38B85C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2E52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4722A1D4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58095" w14:textId="77777777" w:rsidR="004538F6" w:rsidRPr="0015228E" w:rsidRDefault="004538F6" w:rsidP="00D545A8">
            <w:pPr>
              <w:spacing w:line="36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Robiłem/am coś tylko dlatego, że dostosowywałem się do tego, czego chcieli ode mnie inni.</w:t>
            </w:r>
          </w:p>
        </w:tc>
      </w:tr>
      <w:tr w:rsidR="004538F6" w14:paraId="25F83A4F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29B8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70DAD463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</w:tcPr>
          <w:p w14:paraId="3EE1A099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Trzymałem/am się strategii, które wydawały się działać.</w:t>
            </w:r>
          </w:p>
        </w:tc>
      </w:tr>
      <w:tr w:rsidR="004538F6" w14:paraId="6A45EC71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2CCC2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06120226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C8D36" w14:textId="77777777" w:rsidR="004538F6" w:rsidRPr="0015228E" w:rsidRDefault="004538F6" w:rsidP="00D545A8">
            <w:pPr>
              <w:spacing w:line="36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Odkryłem/am, w jaki sposób postawić przed sobą wyzwanie tak, aby było to dla mnie osobiście ważne.</w:t>
            </w:r>
          </w:p>
        </w:tc>
      </w:tr>
      <w:tr w:rsidR="004538F6" w14:paraId="39C0BA90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921C0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775C4E91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1EAE0" w14:textId="77777777" w:rsidR="004538F6" w:rsidRPr="0015228E" w:rsidRDefault="004538F6" w:rsidP="00D545A8">
            <w:pPr>
              <w:spacing w:line="36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Czułem/am się jak w potrzasku i niezdolny/a do zmiany mojego bezowocnego zachowania.</w:t>
            </w:r>
          </w:p>
        </w:tc>
      </w:tr>
      <w:tr w:rsidR="004538F6" w14:paraId="2A91BADA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FD8C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0468ED93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129D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Używałem/am swoich myśli w taki sposób, aby pomagały mi lepiej żyć.</w:t>
            </w:r>
          </w:p>
        </w:tc>
      </w:tr>
      <w:tr w:rsidR="004538F6" w14:paraId="60A33AD0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EE064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2B1A78DC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41946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Na co dzień trudno było mi skupić się na tym, co działo się tu i teraz.</w:t>
            </w:r>
          </w:p>
        </w:tc>
      </w:tr>
      <w:tr w:rsidR="004538F6" w14:paraId="2E35DD8E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B4F16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72701C39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14CE7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Podejmowałem/am działania, by zbliżyć się do osób, które są dla mnie ważne.</w:t>
            </w:r>
          </w:p>
        </w:tc>
      </w:tr>
      <w:tr w:rsidR="004538F6" w14:paraId="233D07EB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79C89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0A4CF8AC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5752B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Wybierałem/am działania, które były dla mnie osobiście ważne.</w:t>
            </w:r>
          </w:p>
        </w:tc>
      </w:tr>
      <w:tr w:rsidR="004538F6" w14:paraId="1F691EE3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C9050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130760F2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AB6E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Działałem/am w sposób, który szkodził mojemu zdrowiu fizycznemu.</w:t>
            </w:r>
          </w:p>
        </w:tc>
      </w:tr>
      <w:tr w:rsidR="004538F6" w14:paraId="46F9FDCE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EF06B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0 -------------------------------------------------------------------------------------------------------- 100</w:t>
            </w:r>
          </w:p>
        </w:tc>
      </w:tr>
      <w:tr w:rsidR="004538F6" w:rsidRPr="00D57785" w14:paraId="050A3448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AA5DE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Nie udawało mi się znaleźć odpowiedniego ujścia dla moich emocji.</w:t>
            </w:r>
          </w:p>
        </w:tc>
      </w:tr>
      <w:tr w:rsidR="004538F6" w14:paraId="387FD713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60BB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6D01B112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AD889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Trzymałem/am się tego, na czym mi zależało, nawet w obliczu trudności.</w:t>
            </w:r>
          </w:p>
        </w:tc>
      </w:tr>
      <w:tr w:rsidR="004538F6" w14:paraId="2686CD96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2ED4E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6B46E231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9BDE6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Wykorzystywałem w życiu codziennym to, czego się nauczyłem.</w:t>
            </w:r>
          </w:p>
        </w:tc>
      </w:tr>
      <w:tr w:rsidR="004538F6" w14:paraId="1EEF1C91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5023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4C7C0BDC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7B5F3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Okazywałem/am sobie troskę i czułość, gdy tego potrzebowałem/am.</w:t>
            </w:r>
          </w:p>
        </w:tc>
      </w:tr>
      <w:tr w:rsidR="004538F6" w14:paraId="1F1EF197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FD5EE" w14:textId="77777777" w:rsidR="004538F6" w:rsidRDefault="004538F6" w:rsidP="00D545A8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-------------------------------------------------------------------------------------------------------- 100</w:t>
            </w:r>
          </w:p>
        </w:tc>
      </w:tr>
      <w:tr w:rsidR="004538F6" w:rsidRPr="00D57785" w14:paraId="4EEF4566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F770" w14:textId="77777777" w:rsidR="004538F6" w:rsidRPr="0015228E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15228E">
              <w:rPr>
                <w:rFonts w:ascii="Arial" w:eastAsia="Arial" w:hAnsi="Arial" w:cs="Arial"/>
                <w:lang w:val="pl-PL"/>
              </w:rPr>
              <w:t>Byłem/am wobec siebie nietolerancyjna/y i niecierpliwy/a.</w:t>
            </w:r>
          </w:p>
        </w:tc>
      </w:tr>
      <w:tr w:rsidR="004538F6" w14:paraId="3DF9818A" w14:textId="77777777" w:rsidTr="00D545A8">
        <w:tc>
          <w:tcPr>
            <w:tcW w:w="9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63F5C" w14:textId="77777777" w:rsidR="004538F6" w:rsidRPr="004F0AA1" w:rsidRDefault="004538F6" w:rsidP="00D545A8">
            <w:pPr>
              <w:spacing w:line="480" w:lineRule="auto"/>
              <w:jc w:val="both"/>
              <w:rPr>
                <w:rFonts w:ascii="Arial" w:eastAsia="Arial" w:hAnsi="Arial" w:cs="Arial"/>
                <w:lang w:val="pl-PL"/>
              </w:rPr>
            </w:pPr>
            <w:r w:rsidRPr="004F0AA1">
              <w:rPr>
                <w:rFonts w:ascii="Arial" w:eastAsia="Arial" w:hAnsi="Arial" w:cs="Arial"/>
                <w:lang w:val="pl-PL"/>
              </w:rPr>
              <w:t>0 -------------------------------------------------------------------------------------------------------- 100</w:t>
            </w:r>
          </w:p>
        </w:tc>
      </w:tr>
    </w:tbl>
    <w:p w14:paraId="27EB7229" w14:textId="77777777" w:rsidR="004538F6" w:rsidRPr="0015228E" w:rsidRDefault="004538F6" w:rsidP="004538F6">
      <w:pPr>
        <w:suppressLineNumbers/>
        <w:rPr>
          <w:lang w:val="pl-PL"/>
        </w:rPr>
      </w:pPr>
    </w:p>
    <w:p w14:paraId="126F5B10" w14:textId="77777777" w:rsidR="00F4449C" w:rsidRPr="004538F6" w:rsidRDefault="00F4449C" w:rsidP="004538F6"/>
    <w:sectPr w:rsidR="00F4449C" w:rsidRPr="004538F6" w:rsidSect="00FC552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E2"/>
    <w:rsid w:val="00316919"/>
    <w:rsid w:val="004538F6"/>
    <w:rsid w:val="005A44F8"/>
    <w:rsid w:val="005E4CF9"/>
    <w:rsid w:val="007D59E2"/>
    <w:rsid w:val="00813508"/>
    <w:rsid w:val="009D2F1D"/>
    <w:rsid w:val="00F4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CBE52"/>
  <w15:chartTrackingRefBased/>
  <w15:docId w15:val="{57F367FF-F746-427B-82DD-3F3B6624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9E2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2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62</Words>
  <Characters>5487</Characters>
  <Application>Microsoft Office Word</Application>
  <DocSecurity>0</DocSecurity>
  <Lines>45</Lines>
  <Paragraphs>12</Paragraphs>
  <ScaleCrop>false</ScaleCrop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R.V</dc:creator>
  <cp:keywords/>
  <dc:description/>
  <cp:lastModifiedBy>HYD OFF31</cp:lastModifiedBy>
  <cp:revision>6</cp:revision>
  <dcterms:created xsi:type="dcterms:W3CDTF">2024-05-22T06:42:00Z</dcterms:created>
  <dcterms:modified xsi:type="dcterms:W3CDTF">2024-06-18T11:03:00Z</dcterms:modified>
</cp:coreProperties>
</file>